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24C50" w14:textId="18013277" w:rsidR="00324DA2" w:rsidRDefault="00DA553A" w:rsidP="0084704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l </w:t>
      </w:r>
      <w:r w:rsidR="00324DA2" w:rsidRPr="00324DA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material. </w:t>
      </w:r>
    </w:p>
    <w:p w14:paraId="3E9E3EE1" w14:textId="07AB2B86" w:rsidR="00847043" w:rsidRPr="006F4E58" w:rsidRDefault="00324DA2" w:rsidP="0084704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DA2">
        <w:rPr>
          <w:rFonts w:ascii="Times New Roman" w:hAnsi="Times New Roman" w:cs="Times New Roman"/>
          <w:sz w:val="24"/>
          <w:szCs w:val="24"/>
        </w:rPr>
        <w:t>Univariate</w:t>
      </w:r>
      <w:r w:rsidR="00847043" w:rsidRPr="006F4E58">
        <w:rPr>
          <w:rFonts w:ascii="Times New Roman" w:hAnsi="Times New Roman" w:cs="Times New Roman"/>
          <w:sz w:val="24"/>
          <w:szCs w:val="24"/>
        </w:rPr>
        <w:t xml:space="preserve"> analysis showing </w:t>
      </w:r>
      <w:r w:rsidR="00DA553A">
        <w:rPr>
          <w:rFonts w:ascii="Times New Roman" w:hAnsi="Times New Roman" w:cs="Times New Roman"/>
          <w:sz w:val="24"/>
          <w:szCs w:val="24"/>
        </w:rPr>
        <w:t>un</w:t>
      </w:r>
      <w:bookmarkStart w:id="0" w:name="_GoBack"/>
      <w:bookmarkEnd w:id="0"/>
      <w:r w:rsidR="00847043" w:rsidRPr="006F4E58">
        <w:rPr>
          <w:rFonts w:ascii="Times New Roman" w:hAnsi="Times New Roman" w:cs="Times New Roman"/>
          <w:sz w:val="24"/>
          <w:szCs w:val="24"/>
        </w:rPr>
        <w:t>adjusted ORs of Nd:YAG capsulotomy 3-years post-cataract surgery</w:t>
      </w:r>
      <w:r w:rsidR="0084704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492" w:type="dxa"/>
        <w:tblLook w:val="04A0" w:firstRow="1" w:lastRow="0" w:firstColumn="1" w:lastColumn="0" w:noHBand="0" w:noVBand="1"/>
      </w:tblPr>
      <w:tblGrid>
        <w:gridCol w:w="5729"/>
        <w:gridCol w:w="3535"/>
        <w:gridCol w:w="2132"/>
        <w:gridCol w:w="2096"/>
      </w:tblGrid>
      <w:tr w:rsidR="00847043" w:rsidRPr="00CD2480" w14:paraId="4F033E6D" w14:textId="77777777" w:rsidTr="00F24F3D">
        <w:trPr>
          <w:trHeight w:val="603"/>
        </w:trPr>
        <w:tc>
          <w:tcPr>
            <w:tcW w:w="5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0AC3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*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D08E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category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98C6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BED2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47043" w:rsidRPr="00CD2480" w14:paraId="331B50E6" w14:textId="77777777" w:rsidTr="00F24F3D">
        <w:trPr>
          <w:trHeight w:val="316"/>
        </w:trPr>
        <w:tc>
          <w:tcPr>
            <w:tcW w:w="5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C805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index (per 1 year increase)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5249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BEFE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7, 0.99)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F583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47043" w:rsidRPr="00CD2480" w14:paraId="0DDFF613" w14:textId="77777777" w:rsidTr="00F24F3D">
        <w:trPr>
          <w:trHeight w:val="316"/>
        </w:trPr>
        <w:tc>
          <w:tcPr>
            <w:tcW w:w="5729" w:type="dxa"/>
            <w:shd w:val="clear" w:color="auto" w:fill="auto"/>
            <w:noWrap/>
            <w:vAlign w:val="center"/>
            <w:hideMark/>
          </w:tcPr>
          <w:p w14:paraId="39FB44C6" w14:textId="204D540C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</w:t>
            </w:r>
            <w:r w:rsidR="00547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ence: </w:t>
            </w:r>
            <w:r w:rsidR="00123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)</w:t>
            </w:r>
          </w:p>
        </w:tc>
        <w:tc>
          <w:tcPr>
            <w:tcW w:w="3535" w:type="dxa"/>
            <w:shd w:val="clear" w:color="auto" w:fill="auto"/>
            <w:noWrap/>
            <w:vAlign w:val="center"/>
            <w:hideMark/>
          </w:tcPr>
          <w:p w14:paraId="778A22C3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96493F2" w14:textId="706582D5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1.10, 1.37</w:t>
            </w:r>
            <w:r w:rsidR="00847043"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28C5D30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47043" w:rsidRPr="00CD2480" w14:paraId="7E232C46" w14:textId="77777777" w:rsidTr="00F24F3D">
        <w:trPr>
          <w:trHeight w:val="316"/>
        </w:trPr>
        <w:tc>
          <w:tcPr>
            <w:tcW w:w="5729" w:type="dxa"/>
            <w:shd w:val="clear" w:color="000000" w:fill="FFFFFF"/>
            <w:noWrap/>
            <w:vAlign w:val="center"/>
            <w:hideMark/>
          </w:tcPr>
          <w:p w14:paraId="63EFDF49" w14:textId="519E0BED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yes opera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</w:t>
            </w:r>
            <w:r w:rsidR="00547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ence: </w:t>
            </w:r>
            <w:r w:rsidR="00123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3535" w:type="dxa"/>
            <w:shd w:val="clear" w:color="auto" w:fill="auto"/>
            <w:noWrap/>
            <w:vAlign w:val="center"/>
            <w:hideMark/>
          </w:tcPr>
          <w:p w14:paraId="0455F00E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FE6F837" w14:textId="3E5C2707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7, 1.10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ACD397D" w14:textId="7D5BEFEC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</w:tr>
      <w:tr w:rsidR="00847043" w:rsidRPr="00CD2480" w14:paraId="2CDEC816" w14:textId="77777777" w:rsidTr="00F24F3D">
        <w:trPr>
          <w:trHeight w:val="316"/>
        </w:trPr>
        <w:tc>
          <w:tcPr>
            <w:tcW w:w="5729" w:type="dxa"/>
            <w:shd w:val="clear" w:color="000000" w:fill="FFFFFF"/>
            <w:noWrap/>
            <w:vAlign w:val="center"/>
          </w:tcPr>
          <w:p w14:paraId="26667EA7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5" w:type="dxa"/>
            <w:shd w:val="clear" w:color="auto" w:fill="auto"/>
            <w:noWrap/>
            <w:vAlign w:val="center"/>
          </w:tcPr>
          <w:p w14:paraId="4515A502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6A681D7C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noWrap/>
            <w:vAlign w:val="center"/>
          </w:tcPr>
          <w:p w14:paraId="373FFD22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7043" w:rsidRPr="00CD2480" w14:paraId="3BA30C28" w14:textId="77777777" w:rsidTr="00F24F3D">
        <w:trPr>
          <w:trHeight w:val="316"/>
        </w:trPr>
        <w:tc>
          <w:tcPr>
            <w:tcW w:w="5729" w:type="dxa"/>
            <w:shd w:val="clear" w:color="000000" w:fill="FFFFFF"/>
            <w:noWrap/>
            <w:vAlign w:val="center"/>
            <w:hideMark/>
          </w:tcPr>
          <w:p w14:paraId="79AEB973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35" w:type="dxa"/>
            <w:shd w:val="clear" w:color="auto" w:fill="auto"/>
            <w:vAlign w:val="bottom"/>
            <w:hideMark/>
          </w:tcPr>
          <w:p w14:paraId="3F0D593A" w14:textId="7CF2D45F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L</w:t>
            </w:r>
            <w:r w:rsidR="00983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LASY6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E24E800" w14:textId="18C784EB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 (6.67, 11.21</w:t>
            </w:r>
            <w:r w:rsidR="00847043"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8E53159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47043" w:rsidRPr="00CD2480" w14:paraId="033F55EC" w14:textId="77777777" w:rsidTr="00F24F3D">
        <w:trPr>
          <w:trHeight w:val="316"/>
        </w:trPr>
        <w:tc>
          <w:tcPr>
            <w:tcW w:w="5729" w:type="dxa"/>
            <w:shd w:val="clear" w:color="auto" w:fill="auto"/>
            <w:noWrap/>
            <w:vAlign w:val="center"/>
            <w:hideMark/>
          </w:tcPr>
          <w:p w14:paraId="791638CA" w14:textId="177B6643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L brand (Ref</w:t>
            </w:r>
            <w:r w:rsidR="00547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ence: </w:t>
            </w:r>
            <w:r w:rsidR="00123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n AcrySof)</w:t>
            </w:r>
          </w:p>
        </w:tc>
        <w:tc>
          <w:tcPr>
            <w:tcW w:w="3535" w:type="dxa"/>
            <w:shd w:val="clear" w:color="auto" w:fill="auto"/>
            <w:vAlign w:val="center"/>
            <w:hideMark/>
          </w:tcPr>
          <w:p w14:paraId="648D8A8D" w14:textId="55785945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ontur</w:t>
            </w:r>
            <w:r w:rsidR="00983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-Flex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5093617" w14:textId="2FED17EC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 (4.43, 7.49</w:t>
            </w:r>
            <w:r w:rsidR="00847043"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D6CD549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47043" w:rsidRPr="00CD2480" w14:paraId="7F2CEFD5" w14:textId="77777777" w:rsidTr="00F24F3D">
        <w:trPr>
          <w:trHeight w:val="311"/>
        </w:trPr>
        <w:tc>
          <w:tcPr>
            <w:tcW w:w="5729" w:type="dxa"/>
            <w:shd w:val="clear" w:color="auto" w:fill="auto"/>
            <w:noWrap/>
            <w:vAlign w:val="center"/>
            <w:hideMark/>
          </w:tcPr>
          <w:p w14:paraId="2FCFF0B6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35" w:type="dxa"/>
            <w:shd w:val="clear" w:color="auto" w:fill="auto"/>
            <w:vAlign w:val="center"/>
            <w:hideMark/>
          </w:tcPr>
          <w:p w14:paraId="575255E0" w14:textId="740EE41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iss Asphina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CB56877" w14:textId="29EDB73A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 (4.04, 6.61</w:t>
            </w:r>
            <w:r w:rsidR="00847043"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26755AE6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</w:t>
            </w:r>
            <w:r w:rsidRPr="002C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47043" w:rsidRPr="00CD2480" w14:paraId="3D7FA8E4" w14:textId="77777777" w:rsidTr="00F24F3D">
        <w:trPr>
          <w:trHeight w:val="316"/>
        </w:trPr>
        <w:tc>
          <w:tcPr>
            <w:tcW w:w="5729" w:type="dxa"/>
            <w:shd w:val="clear" w:color="auto" w:fill="auto"/>
            <w:noWrap/>
            <w:vAlign w:val="center"/>
            <w:hideMark/>
          </w:tcPr>
          <w:p w14:paraId="79F9CD1D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35" w:type="dxa"/>
            <w:shd w:val="clear" w:color="auto" w:fill="auto"/>
            <w:vAlign w:val="center"/>
            <w:hideMark/>
          </w:tcPr>
          <w:p w14:paraId="7F3ED2C8" w14:textId="0F586635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LTech</w:t>
            </w:r>
            <w:r w:rsidR="00983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bibag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8294F99" w14:textId="42EA70AB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 (3.40, 9.83</w:t>
            </w:r>
            <w:r w:rsidR="00847043"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3DF6DAF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47043" w:rsidRPr="00CD2480" w14:paraId="5E722288" w14:textId="77777777" w:rsidTr="00F24F3D">
        <w:trPr>
          <w:trHeight w:val="316"/>
        </w:trPr>
        <w:tc>
          <w:tcPr>
            <w:tcW w:w="5729" w:type="dxa"/>
            <w:shd w:val="clear" w:color="auto" w:fill="auto"/>
            <w:noWrap/>
            <w:vAlign w:val="center"/>
          </w:tcPr>
          <w:p w14:paraId="657F1642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5" w:type="dxa"/>
            <w:shd w:val="clear" w:color="auto" w:fill="auto"/>
            <w:vAlign w:val="center"/>
          </w:tcPr>
          <w:p w14:paraId="5785BD3D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40B9B024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noWrap/>
            <w:vAlign w:val="center"/>
          </w:tcPr>
          <w:p w14:paraId="2EA72CE5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7043" w:rsidRPr="00CD2480" w14:paraId="392C4906" w14:textId="77777777" w:rsidTr="00F24F3D">
        <w:trPr>
          <w:trHeight w:val="316"/>
        </w:trPr>
        <w:tc>
          <w:tcPr>
            <w:tcW w:w="5729" w:type="dxa"/>
            <w:shd w:val="clear" w:color="auto" w:fill="auto"/>
            <w:noWrap/>
            <w:vAlign w:val="center"/>
            <w:hideMark/>
          </w:tcPr>
          <w:p w14:paraId="5BA3B756" w14:textId="6D514A9F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athologies recorded prior to or on index date</w:t>
            </w:r>
            <w:r w:rsidR="00547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eference:</w:t>
            </w:r>
            <w:r w:rsidR="00123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47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)</w:t>
            </w:r>
          </w:p>
        </w:tc>
        <w:tc>
          <w:tcPr>
            <w:tcW w:w="3535" w:type="dxa"/>
            <w:shd w:val="clear" w:color="auto" w:fill="auto"/>
            <w:vAlign w:val="center"/>
            <w:hideMark/>
          </w:tcPr>
          <w:p w14:paraId="32BD48B7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29B7298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087EA17" w14:textId="77777777" w:rsidR="00847043" w:rsidRPr="00CD2480" w:rsidRDefault="00847043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47043" w:rsidRPr="00CD2480" w14:paraId="293908E7" w14:textId="77777777" w:rsidTr="00F24F3D">
        <w:trPr>
          <w:trHeight w:val="316"/>
        </w:trPr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72FA4EC2" w14:textId="1F90C032" w:rsidR="00847043" w:rsidRPr="00CD2480" w:rsidRDefault="00847043" w:rsidP="00F24F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betic </w:t>
            </w:r>
            <w:r w:rsidR="00547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547FA6"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inopathy</w:t>
            </w:r>
          </w:p>
        </w:tc>
        <w:tc>
          <w:tcPr>
            <w:tcW w:w="3535" w:type="dxa"/>
            <w:shd w:val="clear" w:color="auto" w:fill="auto"/>
            <w:vAlign w:val="center"/>
            <w:hideMark/>
          </w:tcPr>
          <w:p w14:paraId="07AC51AE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8C63495" w14:textId="7FAAD1D8" w:rsidR="00847043" w:rsidRPr="00CD2480" w:rsidRDefault="00324DA2" w:rsidP="00324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0.83</w:t>
            </w:r>
            <w:r w:rsidR="00847043"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  <w:r w:rsidR="00847043"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6DC370E" w14:textId="77B0AA8D" w:rsidR="00847043" w:rsidRPr="00CD2480" w:rsidRDefault="00847043" w:rsidP="00324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24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9</w:t>
            </w:r>
          </w:p>
        </w:tc>
      </w:tr>
      <w:tr w:rsidR="00847043" w:rsidRPr="00CD2480" w14:paraId="09AE5BD0" w14:textId="77777777" w:rsidTr="00F24F3D">
        <w:trPr>
          <w:trHeight w:val="316"/>
        </w:trPr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0C174037" w14:textId="5C15D979" w:rsidR="00847043" w:rsidRPr="00CD2480" w:rsidRDefault="00847043" w:rsidP="00F24F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ucoma</w:t>
            </w:r>
          </w:p>
        </w:tc>
        <w:tc>
          <w:tcPr>
            <w:tcW w:w="3535" w:type="dxa"/>
            <w:shd w:val="clear" w:color="auto" w:fill="auto"/>
            <w:vAlign w:val="center"/>
            <w:hideMark/>
          </w:tcPr>
          <w:p w14:paraId="73073D98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7D2D239" w14:textId="18AE7D66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0.95, 1.55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DD7C506" w14:textId="2F4029C8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5</w:t>
            </w:r>
          </w:p>
        </w:tc>
      </w:tr>
      <w:tr w:rsidR="00847043" w:rsidRPr="00CD2480" w14:paraId="6F8258AE" w14:textId="77777777" w:rsidTr="00F24F3D">
        <w:trPr>
          <w:trHeight w:val="316"/>
        </w:trPr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0104EBF2" w14:textId="4D44F0A4" w:rsidR="00847043" w:rsidRPr="00CD2480" w:rsidRDefault="00847043" w:rsidP="00F24F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eitis</w:t>
            </w:r>
          </w:p>
        </w:tc>
        <w:tc>
          <w:tcPr>
            <w:tcW w:w="3535" w:type="dxa"/>
            <w:shd w:val="clear" w:color="auto" w:fill="auto"/>
            <w:vAlign w:val="center"/>
            <w:hideMark/>
          </w:tcPr>
          <w:p w14:paraId="34DC4AED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2333FCB" w14:textId="63298438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19, 4.04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322F7A0" w14:textId="095DD391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2</w:t>
            </w:r>
          </w:p>
        </w:tc>
      </w:tr>
      <w:tr w:rsidR="00847043" w:rsidRPr="00CD2480" w14:paraId="34C425EF" w14:textId="77777777" w:rsidTr="00F24F3D">
        <w:trPr>
          <w:trHeight w:val="316"/>
        </w:trPr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7690F018" w14:textId="68D09CD1" w:rsidR="00847043" w:rsidRPr="00CD2480" w:rsidRDefault="00847043" w:rsidP="00F24F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myopia</w:t>
            </w:r>
          </w:p>
        </w:tc>
        <w:tc>
          <w:tcPr>
            <w:tcW w:w="3535" w:type="dxa"/>
            <w:shd w:val="clear" w:color="auto" w:fill="auto"/>
            <w:vAlign w:val="center"/>
            <w:hideMark/>
          </w:tcPr>
          <w:p w14:paraId="3157C46D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F175F3E" w14:textId="5E619F15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 (1.08, 4.20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EAD989B" w14:textId="7FBB11C1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3</w:t>
            </w:r>
          </w:p>
        </w:tc>
      </w:tr>
      <w:tr w:rsidR="00847043" w:rsidRPr="00CD2480" w14:paraId="0B1D11E7" w14:textId="77777777" w:rsidTr="00F24F3D">
        <w:trPr>
          <w:trHeight w:val="316"/>
        </w:trPr>
        <w:tc>
          <w:tcPr>
            <w:tcW w:w="5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216E" w14:textId="3D79D5C3" w:rsidR="00847043" w:rsidRPr="00CD2480" w:rsidRDefault="00847043" w:rsidP="00F24F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al detachment</w:t>
            </w:r>
          </w:p>
        </w:tc>
        <w:tc>
          <w:tcPr>
            <w:tcW w:w="35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F707A" w14:textId="77777777" w:rsidR="00847043" w:rsidRPr="00CD2480" w:rsidRDefault="00847043" w:rsidP="00F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A0EF" w14:textId="49EA0D5A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0.18, 2.09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B589" w14:textId="583EEC8F" w:rsidR="00847043" w:rsidRPr="00CD2480" w:rsidRDefault="00324DA2" w:rsidP="00F2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</w:tr>
    </w:tbl>
    <w:p w14:paraId="614FA7BD" w14:textId="4A5BE9D6" w:rsidR="0097053C" w:rsidRPr="006F4E58" w:rsidRDefault="00847043" w:rsidP="0097053C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6F4E58">
        <w:rPr>
          <w:rFonts w:ascii="Times New Roman" w:hAnsi="Times New Roman" w:cs="Times New Roman"/>
          <w:sz w:val="24"/>
          <w:szCs w:val="24"/>
        </w:rPr>
        <w:t>* A significance level of 0.2 was required to allow a variable into the model, and a significance level of 0.1 was required for a variable to stay in the model</w:t>
      </w:r>
    </w:p>
    <w:sectPr w:rsidR="0097053C" w:rsidRPr="006F4E58" w:rsidSect="006F4E5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A2469" w14:textId="77777777" w:rsidR="00CE1FB0" w:rsidRDefault="00CE1FB0" w:rsidP="00C467F4">
      <w:pPr>
        <w:spacing w:after="0" w:line="240" w:lineRule="auto"/>
      </w:pPr>
      <w:r>
        <w:separator/>
      </w:r>
    </w:p>
  </w:endnote>
  <w:endnote w:type="continuationSeparator" w:id="0">
    <w:p w14:paraId="4A46AD8B" w14:textId="77777777" w:rsidR="00CE1FB0" w:rsidRDefault="00CE1FB0" w:rsidP="00C46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E20562" w14:textId="77777777" w:rsidR="000410FA" w:rsidRDefault="000410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4AB6FB" w14:textId="77777777" w:rsidR="000410FA" w:rsidRDefault="000410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208E2C" w14:textId="77777777" w:rsidR="000410FA" w:rsidRDefault="000410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0DD336" w14:textId="77777777" w:rsidR="00CE1FB0" w:rsidRDefault="00CE1FB0" w:rsidP="00C467F4">
      <w:pPr>
        <w:spacing w:after="0" w:line="240" w:lineRule="auto"/>
      </w:pPr>
      <w:r>
        <w:separator/>
      </w:r>
    </w:p>
  </w:footnote>
  <w:footnote w:type="continuationSeparator" w:id="0">
    <w:p w14:paraId="1B43B99B" w14:textId="77777777" w:rsidR="00CE1FB0" w:rsidRDefault="00CE1FB0" w:rsidP="00C467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A552B" w14:textId="77777777" w:rsidR="000410FA" w:rsidRDefault="000410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A2CF7B" w14:textId="77777777" w:rsidR="000410FA" w:rsidRDefault="000410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0E9BA5" w14:textId="77777777" w:rsidR="000410FA" w:rsidRDefault="000410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53C"/>
    <w:rsid w:val="00011214"/>
    <w:rsid w:val="000410FA"/>
    <w:rsid w:val="00076872"/>
    <w:rsid w:val="000C6576"/>
    <w:rsid w:val="000E49C9"/>
    <w:rsid w:val="00123B9D"/>
    <w:rsid w:val="001360B8"/>
    <w:rsid w:val="001B400D"/>
    <w:rsid w:val="00236C53"/>
    <w:rsid w:val="002A5884"/>
    <w:rsid w:val="002F1C61"/>
    <w:rsid w:val="003060FE"/>
    <w:rsid w:val="003165E1"/>
    <w:rsid w:val="00324DA2"/>
    <w:rsid w:val="00360150"/>
    <w:rsid w:val="003C4709"/>
    <w:rsid w:val="003C5BF2"/>
    <w:rsid w:val="003D6688"/>
    <w:rsid w:val="00440CF1"/>
    <w:rsid w:val="0044538C"/>
    <w:rsid w:val="00463770"/>
    <w:rsid w:val="004638BA"/>
    <w:rsid w:val="004776D4"/>
    <w:rsid w:val="00543B14"/>
    <w:rsid w:val="00547FA6"/>
    <w:rsid w:val="00575C5A"/>
    <w:rsid w:val="005C72E1"/>
    <w:rsid w:val="005D7C3D"/>
    <w:rsid w:val="006018BC"/>
    <w:rsid w:val="00615D5E"/>
    <w:rsid w:val="00621469"/>
    <w:rsid w:val="00664FC9"/>
    <w:rsid w:val="006F4E58"/>
    <w:rsid w:val="00771EFD"/>
    <w:rsid w:val="007871A0"/>
    <w:rsid w:val="007B05B9"/>
    <w:rsid w:val="007D5CBF"/>
    <w:rsid w:val="0083727C"/>
    <w:rsid w:val="00847043"/>
    <w:rsid w:val="00896575"/>
    <w:rsid w:val="00913278"/>
    <w:rsid w:val="00936347"/>
    <w:rsid w:val="0097053C"/>
    <w:rsid w:val="00983A9F"/>
    <w:rsid w:val="009B068D"/>
    <w:rsid w:val="009D047E"/>
    <w:rsid w:val="00A45618"/>
    <w:rsid w:val="00A567C3"/>
    <w:rsid w:val="00A76F53"/>
    <w:rsid w:val="00AD7380"/>
    <w:rsid w:val="00AF5E43"/>
    <w:rsid w:val="00BD189B"/>
    <w:rsid w:val="00C467F4"/>
    <w:rsid w:val="00CB34E7"/>
    <w:rsid w:val="00CE1FB0"/>
    <w:rsid w:val="00CE2F63"/>
    <w:rsid w:val="00CF2A31"/>
    <w:rsid w:val="00D61BED"/>
    <w:rsid w:val="00DA553A"/>
    <w:rsid w:val="00DA7E13"/>
    <w:rsid w:val="00DB1001"/>
    <w:rsid w:val="00E821C9"/>
    <w:rsid w:val="00E84E1C"/>
    <w:rsid w:val="00F47EFC"/>
    <w:rsid w:val="00F55BBE"/>
    <w:rsid w:val="00F905E6"/>
    <w:rsid w:val="00FA2357"/>
    <w:rsid w:val="00FA4DC0"/>
    <w:rsid w:val="00FB4A52"/>
    <w:rsid w:val="00FD6453"/>
    <w:rsid w:val="695C37FF"/>
    <w:rsid w:val="77659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D5C22"/>
  <w15:chartTrackingRefBased/>
  <w15:docId w15:val="{E2FC414C-8F72-49F2-AB44-32C68ABE6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53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99"/>
    <w:rsid w:val="009705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97053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4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7F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7F4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7F4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7F4"/>
    <w:rPr>
      <w:rFonts w:ascii="Microsoft YaHei UI" w:eastAsia="Microsoft YaHei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2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35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35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7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0DF795511BED4B9293C4AFB194F903" ma:contentTypeVersion="13" ma:contentTypeDescription="Create a new document." ma:contentTypeScope="" ma:versionID="162e37f53dc382d0d7cafa94f82dcdef">
  <xsd:schema xmlns:xsd="http://www.w3.org/2001/XMLSchema" xmlns:xs="http://www.w3.org/2001/XMLSchema" xmlns:p="http://schemas.microsoft.com/office/2006/metadata/properties" xmlns:ns2="caa845dd-6de3-4d71-8fda-44e0f8b55f19" xmlns:ns3="d32e2085-56a6-492f-a35c-b6a6bbcaf782" targetNamespace="http://schemas.microsoft.com/office/2006/metadata/properties" ma:root="true" ma:fieldsID="e3be5847f6b28b776b490abde6a1873c" ns2:_="" ns3:_="">
    <xsd:import namespace="caa845dd-6de3-4d71-8fda-44e0f8b55f19"/>
    <xsd:import namespace="d32e2085-56a6-492f-a35c-b6a6bbcaf78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a845dd-6de3-4d71-8fda-44e0f8b55f1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2e2085-56a6-492f-a35c-b6a6bbcaf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B7356-B6F0-46FE-BE58-A64780403E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1FFDC2-4120-4AD1-887D-34A31ED18F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a845dd-6de3-4d71-8fda-44e0f8b55f19"/>
    <ds:schemaRef ds:uri="d32e2085-56a6-492f-a35c-b6a6bbcaf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1A83AB-27CB-46D5-AB31-BFCA71C25F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A853125-7AE8-4D5F-8C86-F5AF68885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VIA</dc:creator>
  <cp:keywords/>
  <dc:description/>
  <cp:lastModifiedBy>O Boyle, Derek</cp:lastModifiedBy>
  <cp:revision>3</cp:revision>
  <cp:lastPrinted>2020-12-16T03:30:00Z</cp:lastPrinted>
  <dcterms:created xsi:type="dcterms:W3CDTF">2021-08-02T19:03:00Z</dcterms:created>
  <dcterms:modified xsi:type="dcterms:W3CDTF">2021-08-02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0DF795511BED4B9293C4AFB194F903</vt:lpwstr>
  </property>
  <property fmtid="{D5CDD505-2E9C-101B-9397-08002B2CF9AE}" pid="3" name="MSIP_Label_a4e47c19-e68f-4046-bf94-918d2dcc81ee_Enabled">
    <vt:lpwstr>true</vt:lpwstr>
  </property>
  <property fmtid="{D5CDD505-2E9C-101B-9397-08002B2CF9AE}" pid="4" name="MSIP_Label_a4e47c19-e68f-4046-bf94-918d2dcc81ee_SetDate">
    <vt:lpwstr>2021-01-08T13:11:07Z</vt:lpwstr>
  </property>
  <property fmtid="{D5CDD505-2E9C-101B-9397-08002B2CF9AE}" pid="5" name="MSIP_Label_a4e47c19-e68f-4046-bf94-918d2dcc81ee_Method">
    <vt:lpwstr>Standard</vt:lpwstr>
  </property>
  <property fmtid="{D5CDD505-2E9C-101B-9397-08002B2CF9AE}" pid="6" name="MSIP_Label_a4e47c19-e68f-4046-bf94-918d2dcc81ee_Name">
    <vt:lpwstr>Business Use Only</vt:lpwstr>
  </property>
  <property fmtid="{D5CDD505-2E9C-101B-9397-08002B2CF9AE}" pid="7" name="MSIP_Label_a4e47c19-e68f-4046-bf94-918d2dcc81ee_SiteId">
    <vt:lpwstr>34cd94b5-d86c-447f-8d9b-81b4ff94d329</vt:lpwstr>
  </property>
  <property fmtid="{D5CDD505-2E9C-101B-9397-08002B2CF9AE}" pid="8" name="MSIP_Label_a4e47c19-e68f-4046-bf94-918d2dcc81ee_ActionId">
    <vt:lpwstr>b13587de-6184-4990-9c3c-1253aa30dddc</vt:lpwstr>
  </property>
  <property fmtid="{D5CDD505-2E9C-101B-9397-08002B2CF9AE}" pid="9" name="MSIP_Label_a4e47c19-e68f-4046-bf94-918d2dcc81ee_ContentBits">
    <vt:lpwstr>0</vt:lpwstr>
  </property>
</Properties>
</file>